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959E2" w:rsidRPr="006959E2" w:rsidRDefault="00B12849" w:rsidP="006959E2">
      <w:pPr>
        <w:pStyle w:val="1"/>
        <w:spacing w:before="0" w:after="0" w:line="360" w:lineRule="auto"/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</w:pPr>
      <w:r w:rsidRPr="00B12849">
        <w:rPr>
          <w:rFonts w:ascii="Times New Roman" w:hAnsi="Times New Roman" w:cs="Times New Roman"/>
          <w:color w:val="auto"/>
          <w:sz w:val="28"/>
          <w:szCs w:val="28"/>
          <w:lang w:eastAsia="zh-CN"/>
        </w:rPr>
        <w:t>S1 Table. Composition of Qingjin Huatan decoction</w:t>
      </w:r>
      <w:r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645"/>
        <w:gridCol w:w="3743"/>
        <w:gridCol w:w="1955"/>
      </w:tblGrid>
      <w:tr w:rsidR="006959E2" w:rsidRPr="006959E2" w:rsidTr="00462EA6">
        <w:trPr>
          <w:trHeight w:val="567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Chinese herb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Latin name</w:t>
            </w:r>
          </w:p>
        </w:tc>
        <w:tc>
          <w:tcPr>
            <w:tcW w:w="2122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Part of herbs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Huangqi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Scutellaria baicalensis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Georgi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oot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Zhizi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Gardenia jasminoides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Ellis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fructus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3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Jiegeng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Platycodon grandiflorum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(Jacq.) A. DC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oot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Maidong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Ophio pogon japonicus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(L.f)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Ker-Gawl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oot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5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Sangbaipi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>Morus alba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 xml:space="preserve"> L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oot bark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Zhebeimu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Fritillaria thunbergii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Miq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bulb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7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Zhimu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Anemarrhena asphodeloides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Bge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hizome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8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Gualoupi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Trichosanthes kirilowii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Maxim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peel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9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Juhong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>Citrus reticulata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 xml:space="preserve"> Blanco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peel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10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Fuling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 xml:space="preserve">Poria cocos 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(Schw.) Wolf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sclerotium</w:t>
            </w:r>
          </w:p>
        </w:tc>
      </w:tr>
      <w:tr w:rsidR="006959E2" w:rsidRPr="006959E2" w:rsidTr="00462EA6">
        <w:trPr>
          <w:trHeight w:val="567"/>
        </w:trPr>
        <w:tc>
          <w:tcPr>
            <w:tcW w:w="1134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11</w:t>
            </w:r>
          </w:p>
        </w:tc>
        <w:tc>
          <w:tcPr>
            <w:tcW w:w="1843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>Gancao</w:t>
            </w:r>
          </w:p>
        </w:tc>
        <w:tc>
          <w:tcPr>
            <w:tcW w:w="4678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shd w:val="clear" w:color="auto" w:fill="FFFFFF"/>
              </w:rPr>
              <w:t>Glycyrrhiza uralensis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</w:rPr>
              <w:t xml:space="preserve"> Fisch</w:t>
            </w: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shd w:val="clear" w:color="auto" w:fill="FFFFFF"/>
                <w:lang w:eastAsia="zh-CN"/>
              </w:rPr>
              <w:t>.</w:t>
            </w:r>
          </w:p>
        </w:tc>
        <w:tc>
          <w:tcPr>
            <w:tcW w:w="2122" w:type="dxa"/>
            <w:vAlign w:val="center"/>
          </w:tcPr>
          <w:p w:rsidR="006959E2" w:rsidRPr="006959E2" w:rsidRDefault="006959E2" w:rsidP="00462EA6">
            <w:pPr>
              <w:pStyle w:val="1"/>
              <w:spacing w:before="0" w:after="0"/>
              <w:ind w:left="567" w:hanging="567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 w:rsidRPr="006959E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eastAsia="zh-CN"/>
              </w:rPr>
              <w:t>root and rhizome</w:t>
            </w:r>
          </w:p>
        </w:tc>
      </w:tr>
    </w:tbl>
    <w:p w:rsidR="00DE5FF1" w:rsidRDefault="00DE5FF1"/>
    <w:sectPr w:rsidR="00DE5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E2"/>
    <w:rsid w:val="00020CDD"/>
    <w:rsid w:val="0007095E"/>
    <w:rsid w:val="000877E0"/>
    <w:rsid w:val="000902CE"/>
    <w:rsid w:val="000C199C"/>
    <w:rsid w:val="000E367C"/>
    <w:rsid w:val="001277D5"/>
    <w:rsid w:val="00140060"/>
    <w:rsid w:val="00182F2D"/>
    <w:rsid w:val="00183BE6"/>
    <w:rsid w:val="00196223"/>
    <w:rsid w:val="001D62C1"/>
    <w:rsid w:val="001E25EE"/>
    <w:rsid w:val="001E4D9C"/>
    <w:rsid w:val="00227557"/>
    <w:rsid w:val="0023581A"/>
    <w:rsid w:val="0024346F"/>
    <w:rsid w:val="00254C14"/>
    <w:rsid w:val="002726A0"/>
    <w:rsid w:val="00296097"/>
    <w:rsid w:val="002A67C5"/>
    <w:rsid w:val="002C17F1"/>
    <w:rsid w:val="002F6934"/>
    <w:rsid w:val="00312A61"/>
    <w:rsid w:val="00327B5F"/>
    <w:rsid w:val="003362E7"/>
    <w:rsid w:val="00337621"/>
    <w:rsid w:val="00340408"/>
    <w:rsid w:val="003825B9"/>
    <w:rsid w:val="003957FE"/>
    <w:rsid w:val="003A3005"/>
    <w:rsid w:val="003A75F4"/>
    <w:rsid w:val="003E171F"/>
    <w:rsid w:val="003E3199"/>
    <w:rsid w:val="004247EC"/>
    <w:rsid w:val="004404D2"/>
    <w:rsid w:val="00461415"/>
    <w:rsid w:val="00482825"/>
    <w:rsid w:val="004A425F"/>
    <w:rsid w:val="004C5684"/>
    <w:rsid w:val="004D3088"/>
    <w:rsid w:val="00583CE3"/>
    <w:rsid w:val="005860D8"/>
    <w:rsid w:val="0059326E"/>
    <w:rsid w:val="005F37FB"/>
    <w:rsid w:val="00692955"/>
    <w:rsid w:val="006959E2"/>
    <w:rsid w:val="00696D44"/>
    <w:rsid w:val="006B381E"/>
    <w:rsid w:val="006C4E91"/>
    <w:rsid w:val="006F7FAE"/>
    <w:rsid w:val="00786AD8"/>
    <w:rsid w:val="007B56E8"/>
    <w:rsid w:val="007C3567"/>
    <w:rsid w:val="007C7681"/>
    <w:rsid w:val="008152CE"/>
    <w:rsid w:val="0081778C"/>
    <w:rsid w:val="0083023D"/>
    <w:rsid w:val="0084690F"/>
    <w:rsid w:val="00853DDC"/>
    <w:rsid w:val="00873AC4"/>
    <w:rsid w:val="00891CAC"/>
    <w:rsid w:val="00897636"/>
    <w:rsid w:val="008A7FBD"/>
    <w:rsid w:val="008B2251"/>
    <w:rsid w:val="008B4765"/>
    <w:rsid w:val="008C3161"/>
    <w:rsid w:val="0090672B"/>
    <w:rsid w:val="009378B4"/>
    <w:rsid w:val="009422A2"/>
    <w:rsid w:val="009453D9"/>
    <w:rsid w:val="009718D1"/>
    <w:rsid w:val="00985621"/>
    <w:rsid w:val="009A75E8"/>
    <w:rsid w:val="00A33C6E"/>
    <w:rsid w:val="00A403AB"/>
    <w:rsid w:val="00A678E6"/>
    <w:rsid w:val="00A70067"/>
    <w:rsid w:val="00A91D47"/>
    <w:rsid w:val="00AC087B"/>
    <w:rsid w:val="00AC6F7E"/>
    <w:rsid w:val="00B12849"/>
    <w:rsid w:val="00B31A60"/>
    <w:rsid w:val="00B34FAA"/>
    <w:rsid w:val="00B5243B"/>
    <w:rsid w:val="00B54DC4"/>
    <w:rsid w:val="00B62AE5"/>
    <w:rsid w:val="00B92B70"/>
    <w:rsid w:val="00BA0ECE"/>
    <w:rsid w:val="00BA689B"/>
    <w:rsid w:val="00BC0F38"/>
    <w:rsid w:val="00C236BF"/>
    <w:rsid w:val="00C65791"/>
    <w:rsid w:val="00CE5D7D"/>
    <w:rsid w:val="00D16DA5"/>
    <w:rsid w:val="00D24D59"/>
    <w:rsid w:val="00D27B34"/>
    <w:rsid w:val="00D76EE4"/>
    <w:rsid w:val="00D81ACD"/>
    <w:rsid w:val="00DA1130"/>
    <w:rsid w:val="00DA3EF2"/>
    <w:rsid w:val="00DE5FF1"/>
    <w:rsid w:val="00E369DC"/>
    <w:rsid w:val="00E71AFE"/>
    <w:rsid w:val="00E91BBC"/>
    <w:rsid w:val="00EA6736"/>
    <w:rsid w:val="00EB22EF"/>
    <w:rsid w:val="00EB4804"/>
    <w:rsid w:val="00EC7C84"/>
    <w:rsid w:val="00ED3C09"/>
    <w:rsid w:val="00F31582"/>
    <w:rsid w:val="00F4304A"/>
    <w:rsid w:val="00F44758"/>
    <w:rsid w:val="00F52349"/>
    <w:rsid w:val="00F6408A"/>
    <w:rsid w:val="00F644FD"/>
    <w:rsid w:val="00F81AB6"/>
    <w:rsid w:val="00FA213B"/>
    <w:rsid w:val="00FB5F28"/>
    <w:rsid w:val="00F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5DD63"/>
  <w15:chartTrackingRefBased/>
  <w15:docId w15:val="{1A2F44D4-0D10-8D49-9CD6-2505DECC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9E2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6959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695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6959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6959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6959E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59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59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59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59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6959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5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5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59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59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59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59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59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59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59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5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59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59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59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59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59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59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5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59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59E2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6959E2"/>
    <w:pPr>
      <w:numPr>
        <w:numId w:val="1"/>
      </w:numPr>
    </w:pPr>
  </w:style>
  <w:style w:type="table" w:styleId="ae">
    <w:name w:val="Table Grid"/>
    <w:basedOn w:val="a1"/>
    <w:uiPriority w:val="59"/>
    <w:rsid w:val="006959E2"/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TCM</dc:creator>
  <cp:keywords/>
  <dc:description/>
  <cp:lastModifiedBy>CQTCM</cp:lastModifiedBy>
  <cp:revision>4</cp:revision>
  <dcterms:created xsi:type="dcterms:W3CDTF">2025-03-31T14:11:00Z</dcterms:created>
  <dcterms:modified xsi:type="dcterms:W3CDTF">2025-04-06T07:53:00Z</dcterms:modified>
</cp:coreProperties>
</file>